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CEC04" w14:textId="5D974228" w:rsidR="00337112" w:rsidRDefault="00000000">
      <w:pPr>
        <w:tabs>
          <w:tab w:val="left" w:pos="728"/>
        </w:tabs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S</w:t>
      </w:r>
      <w:r w:rsidR="00977D3D">
        <w:rPr>
          <w:rFonts w:ascii="Times New Roman" w:eastAsia="宋体" w:hAnsi="Times New Roman" w:cs="Times New Roman"/>
          <w:sz w:val="24"/>
        </w:rPr>
        <w:t>3</w:t>
      </w:r>
      <w:r>
        <w:rPr>
          <w:rFonts w:ascii="Times New Roman" w:eastAsia="宋体" w:hAnsi="Times New Roman" w:cs="Times New Roman"/>
          <w:sz w:val="24"/>
        </w:rPr>
        <w:t xml:space="preserve"> Primers of RT-qPCR</w:t>
      </w:r>
    </w:p>
    <w:tbl>
      <w:tblPr>
        <w:tblStyle w:val="a7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83"/>
        <w:gridCol w:w="4086"/>
        <w:gridCol w:w="1868"/>
      </w:tblGrid>
      <w:tr w:rsidR="00337112" w14:paraId="65F7F168" w14:textId="77777777">
        <w:tc>
          <w:tcPr>
            <w:tcW w:w="20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071823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enes</w:t>
            </w:r>
          </w:p>
        </w:tc>
        <w:tc>
          <w:tcPr>
            <w:tcW w:w="4369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35E9E2" w14:textId="77777777" w:rsidR="00337112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Primer sequence (5′ -3′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5A3D8D" w14:textId="77777777" w:rsidR="00337112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ouduct Length</w:t>
            </w:r>
          </w:p>
        </w:tc>
      </w:tr>
      <w:tr w:rsidR="00337112" w14:paraId="3FB65A31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2E8" w14:textId="77777777" w:rsidR="00337112" w:rsidRDefault="000000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CXXC5</w:t>
            </w:r>
          </w:p>
        </w:tc>
        <w:tc>
          <w:tcPr>
            <w:tcW w:w="40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490F5A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: AGAAGGTGATGCTTCCGACG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A6EA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37 bp</w:t>
            </w:r>
          </w:p>
        </w:tc>
      </w:tr>
      <w:tr w:rsidR="00337112" w14:paraId="5A2E660F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D4F4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3B2C7599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CATCCGTTTTGTCTTCGCCC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4A12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35FE5E31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0E3F44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sc-</w:t>
            </w:r>
            <w:bookmarkStart w:id="0" w:name="OLE_LINK36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iR-22-5p</w:t>
            </w:r>
            <w:bookmarkEnd w:id="0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EA2B" w14:textId="77777777" w:rsidR="00337112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oop: GTCGTATCCAGTGCAGGGTCCGA</w:t>
            </w:r>
          </w:p>
          <w:p w14:paraId="772D64FC" w14:textId="77777777" w:rsidR="00337112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TATT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CTGGATACGACTAAAG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8810EF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2 bp</w:t>
            </w:r>
          </w:p>
        </w:tc>
      </w:tr>
      <w:tr w:rsidR="00337112" w14:paraId="5BF40923" w14:textId="77777777">
        <w:tc>
          <w:tcPr>
            <w:tcW w:w="237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A704E92" w14:textId="77777777" w:rsidR="00337112" w:rsidRDefault="0033711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2FE6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: CGCGAGTTCTTCAGTGGCAA</w:t>
            </w:r>
          </w:p>
        </w:tc>
        <w:tc>
          <w:tcPr>
            <w:tcW w:w="1868" w:type="dxa"/>
            <w:vMerge/>
            <w:tcBorders>
              <w:left w:val="nil"/>
              <w:right w:val="nil"/>
            </w:tcBorders>
            <w:vAlign w:val="center"/>
          </w:tcPr>
          <w:p w14:paraId="60D163F1" w14:textId="77777777" w:rsidR="00337112" w:rsidRDefault="00337112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74308111" w14:textId="77777777">
        <w:tc>
          <w:tcPr>
            <w:tcW w:w="237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0F75D5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3828385B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AGTGCAGGGTCCGAGGTATT</w:t>
            </w:r>
          </w:p>
        </w:tc>
        <w:tc>
          <w:tcPr>
            <w:tcW w:w="18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06DBF0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782EF107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6530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PCN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63A873B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: ATGCAGACACCTTGGCACTA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9D08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5 bp</w:t>
            </w:r>
          </w:p>
        </w:tc>
      </w:tr>
      <w:tr w:rsidR="00337112" w14:paraId="0008ADD4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916E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F46A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ACGTGCAAATTCACCAGAAGG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5CFB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4EA2E912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4AAC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Cyclin D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49A8C38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: GGCGTGTGACCTTCACCTTA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F865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8 bp</w:t>
            </w:r>
          </w:p>
        </w:tc>
      </w:tr>
      <w:tr w:rsidR="00337112" w14:paraId="0152D7B7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4216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BF82B13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AGCCTCTTTCAGCATCGGAC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2CA8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6674976D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412C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CDK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A132FF2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TGGGAGCTTAAGGAGAGCGA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18A1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88 bp</w:t>
            </w:r>
          </w:p>
        </w:tc>
      </w:tr>
      <w:tr w:rsidR="00337112" w14:paraId="424BABE2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209E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1613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AGTGGATGTGGTAGATCCCAG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DE72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5B774112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C93A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CDK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67EDA4E3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F: GGCCCTCAAGAGCGTAAGAG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8B2F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65 bp</w:t>
            </w:r>
          </w:p>
        </w:tc>
      </w:tr>
      <w:tr w:rsidR="00337112" w14:paraId="2E18D428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35D2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B056A72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R: GTCTCTCGATCAGTTCGGGC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50E3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020AA2AD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C525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MyoD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6B8AE246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>F: GGGTCGGATCCGTCTGAG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7C5C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7 bp</w:t>
            </w:r>
          </w:p>
        </w:tc>
      </w:tr>
      <w:tr w:rsidR="00337112" w14:paraId="13567BB5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84BC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76421DB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CAGTGCGTGTCGTGGAG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74D9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1B99F3CE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E2E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MyoG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DF9AA17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F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GAGCTGTATGAGACATCCCC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061A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7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bp</w:t>
            </w:r>
          </w:p>
        </w:tc>
      </w:tr>
      <w:tr w:rsidR="00337112" w14:paraId="7DC09765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FF0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643BCAE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GTGGACGGGCAGGTAGTTT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27AB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354819A3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FA72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  <w:t>MHC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35A0D1E3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F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AAGGCATCATCAAGGACACT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CF92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bp</w:t>
            </w:r>
          </w:p>
        </w:tc>
      </w:tr>
      <w:tr w:rsidR="00337112" w14:paraId="779AAA15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56F6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3670DF8E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1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  <w:t>TGCGGCAGGTTGGCTC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094E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607887AC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E30A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8s RNA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42C1B067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 xml:space="preserve">F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</w:rPr>
              <w:t>ATGCCAGAGTCTCGTTCGTTAT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3AFC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19 bp</w:t>
            </w:r>
          </w:p>
        </w:tc>
      </w:tr>
      <w:tr w:rsidR="00337112" w14:paraId="1E4E71F5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BF2F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A281E8E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R: CGGACAGGATTGACAGATTGA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F511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337112" w14:paraId="7403D8D5" w14:textId="77777777"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833E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U6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5795C70D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1"/>
                <w:shd w:val="clear" w:color="auto" w:fill="FFFFFF"/>
              </w:rPr>
              <w:t>F: CTCGCTTCGGCAGCACA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1C49" w14:textId="77777777" w:rsidR="0033711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0 bp</w:t>
            </w:r>
          </w:p>
        </w:tc>
      </w:tr>
      <w:tr w:rsidR="00337112" w14:paraId="55A3FC6C" w14:textId="77777777">
        <w:tc>
          <w:tcPr>
            <w:tcW w:w="237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A26C0C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17EE30" w14:textId="77777777" w:rsidR="00337112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18"/>
                <w:shd w:val="clear" w:color="auto" w:fill="FFFFFF"/>
              </w:rPr>
              <w:t>R: CTCGCTTCGGCAGCACA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97B81" w14:textId="77777777" w:rsidR="00337112" w:rsidRDefault="003371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</w:tbl>
    <w:p w14:paraId="0F179F1E" w14:textId="77777777" w:rsidR="00337112" w:rsidRDefault="00000000">
      <w:pPr>
        <w:tabs>
          <w:tab w:val="left" w:pos="728"/>
        </w:tabs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Note: Loop is a miRNA stem-loop reverse transcription primer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183FFA3F" w14:textId="77777777" w:rsidR="00337112" w:rsidRDefault="00337112"/>
    <w:sectPr w:rsidR="00337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B9AD2" w14:textId="77777777" w:rsidR="00390DF9" w:rsidRDefault="00390DF9" w:rsidP="00D869B0">
      <w:r>
        <w:separator/>
      </w:r>
    </w:p>
  </w:endnote>
  <w:endnote w:type="continuationSeparator" w:id="0">
    <w:p w14:paraId="1D7A704F" w14:textId="77777777" w:rsidR="00390DF9" w:rsidRDefault="00390DF9" w:rsidP="00D8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61ADB" w14:textId="77777777" w:rsidR="00390DF9" w:rsidRDefault="00390DF9" w:rsidP="00D869B0">
      <w:r>
        <w:separator/>
      </w:r>
    </w:p>
  </w:footnote>
  <w:footnote w:type="continuationSeparator" w:id="0">
    <w:p w14:paraId="67A74DAC" w14:textId="77777777" w:rsidR="00390DF9" w:rsidRDefault="00390DF9" w:rsidP="00D86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1ODAxYzVjYzgxNDYyZjViYjBmMWRjZTRiYmU2ZjAifQ=="/>
  </w:docVars>
  <w:rsids>
    <w:rsidRoot w:val="00E023ED"/>
    <w:rsid w:val="00337112"/>
    <w:rsid w:val="00382D27"/>
    <w:rsid w:val="00390DF9"/>
    <w:rsid w:val="00676521"/>
    <w:rsid w:val="00977D3D"/>
    <w:rsid w:val="00C83082"/>
    <w:rsid w:val="00D869B0"/>
    <w:rsid w:val="00DC206F"/>
    <w:rsid w:val="00E023ED"/>
    <w:rsid w:val="7FD3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3163E"/>
  <w15:docId w15:val="{66557CAD-FF7B-4C1E-A775-32B0C541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MY</dc:creator>
  <cp:lastModifiedBy>MY S</cp:lastModifiedBy>
  <cp:revision>4</cp:revision>
  <dcterms:created xsi:type="dcterms:W3CDTF">2023-03-04T13:56:00Z</dcterms:created>
  <dcterms:modified xsi:type="dcterms:W3CDTF">2024-03-2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AC17F6D303F435E92C108D67C81F97C</vt:lpwstr>
  </property>
</Properties>
</file>